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25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708"/>
        <w:gridCol w:w="1418"/>
        <w:gridCol w:w="1134"/>
        <w:gridCol w:w="709"/>
        <w:gridCol w:w="1559"/>
        <w:gridCol w:w="1276"/>
        <w:gridCol w:w="992"/>
      </w:tblGrid>
      <w:tr w:rsidR="00C33ACE" w:rsidRPr="00605F39" w:rsidTr="00BA47FC">
        <w:trPr>
          <w:trHeight w:val="220"/>
        </w:trPr>
        <w:tc>
          <w:tcPr>
            <w:tcW w:w="13325" w:type="dxa"/>
            <w:gridSpan w:val="10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C33ACE" w:rsidRPr="00605F39" w:rsidRDefault="00C33ACE" w:rsidP="00B64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09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Appendix Table </w:t>
            </w:r>
            <w:bookmarkStart w:id="0" w:name="_GoBack"/>
            <w:bookmarkEnd w:id="0"/>
            <w:r w:rsidR="00B644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</w:t>
            </w: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 Comparison of baseline variables between SBRT plus chemotherapy and chemotherapy alone groups in the three dataset with standardized mean difference.</w:t>
            </w:r>
          </w:p>
        </w:tc>
      </w:tr>
      <w:tr w:rsidR="00C33ACE" w:rsidRPr="00C541C3" w:rsidTr="00BA47FC">
        <w:trPr>
          <w:trHeight w:val="220"/>
        </w:trPr>
        <w:tc>
          <w:tcPr>
            <w:tcW w:w="6237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C541C3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                                    </w:t>
            </w:r>
            <w:r w:rsidRPr="00C541C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matched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C541C3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541C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Propensity Matched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C541C3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541C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IPTW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RT plus chemotherap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motherapy alon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D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RT plus chemotherap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motherapy alon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RT plus chemotherap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motherapy alon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D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der</w:t>
            </w: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= Male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2 (64.7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3 (60.0)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9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 (60.9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7 (73.9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8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7.7 (67.9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6.1 (70.2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0 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 &gt; 60 (years),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7 (50.0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9 (52.7)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 (52.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 (47.8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8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.8 (45.3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.1 (48.5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64 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ima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te = Body/tail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6 (47.1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7 (67.3)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1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 (56.5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 (56.5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.5 (51.7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.9 (51.7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COG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re</w:t>
            </w: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= 2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 (61.8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 (38.2)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8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 (60.9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 (60.9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5.7 (60.4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.2 (61.7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27 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re-treatment </w:t>
            </w: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199 &gt; 1000 (U/ml),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5 (44.1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4 (61.8)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6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 (47.8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 (47.8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.2 (47.0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.6 (46.3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tegory</w:t>
            </w: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= T4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7 (50.0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5 (27.3)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8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9 (39.1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 (43.5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8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.7 (41.2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9.0 (39.0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45 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egory</w:t>
            </w: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= N1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7 (50.0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0 (54.5)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9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 (52.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 (56.5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8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.0 (53.7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.5 (54.6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</w:tr>
      <w:tr w:rsidR="00C33ACE" w:rsidRPr="00605F39" w:rsidTr="00BA47FC">
        <w:trPr>
          <w:trHeight w:val="220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 of diagnosis = 2015-2019 (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 (38.2)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7 (67.3) 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08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8 (34.8)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9 (39.1) 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90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.0 (46.3)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.5 (45.8)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ACE" w:rsidRPr="00605F39" w:rsidRDefault="00C33ACE" w:rsidP="00BA47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05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</w:tr>
      <w:tr w:rsidR="00C33ACE" w:rsidRPr="00605F39" w:rsidTr="00BA47FC">
        <w:trPr>
          <w:trHeight w:val="220"/>
        </w:trPr>
        <w:tc>
          <w:tcPr>
            <w:tcW w:w="13325" w:type="dxa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3ACE" w:rsidRPr="00605F39" w:rsidRDefault="00C33ACE" w:rsidP="00BA47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63132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Abbreviations:</w:t>
            </w:r>
            <w:r w:rsidRPr="00BD365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IPTW, inverse probability of treatment weight;</w:t>
            </w:r>
            <w:r w:rsidRPr="00C63132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C631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19-9, carbohydrate antigen 19–9; SBRT, stereotactic body radiotherapy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BD3A9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MD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BD3A9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tandardized mean difference</w:t>
            </w:r>
            <w:r w:rsidRPr="00C631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.  </w:t>
            </w:r>
          </w:p>
        </w:tc>
      </w:tr>
    </w:tbl>
    <w:p w:rsidR="00AF275A" w:rsidRDefault="00AF275A"/>
    <w:sectPr w:rsidR="00AF275A" w:rsidSect="00A30B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1EB" w:rsidRDefault="005831EB" w:rsidP="00C33ACE">
      <w:r>
        <w:separator/>
      </w:r>
    </w:p>
  </w:endnote>
  <w:endnote w:type="continuationSeparator" w:id="0">
    <w:p w:rsidR="005831EB" w:rsidRDefault="005831EB" w:rsidP="00C33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1EB" w:rsidRDefault="005831EB" w:rsidP="00C33ACE">
      <w:r>
        <w:separator/>
      </w:r>
    </w:p>
  </w:footnote>
  <w:footnote w:type="continuationSeparator" w:id="0">
    <w:p w:rsidR="005831EB" w:rsidRDefault="005831EB" w:rsidP="00C33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D7E"/>
    <w:rsid w:val="00302F18"/>
    <w:rsid w:val="00416B54"/>
    <w:rsid w:val="004E624A"/>
    <w:rsid w:val="005831EB"/>
    <w:rsid w:val="00621319"/>
    <w:rsid w:val="008C7093"/>
    <w:rsid w:val="00976D7E"/>
    <w:rsid w:val="00A30B48"/>
    <w:rsid w:val="00AF275A"/>
    <w:rsid w:val="00B6441E"/>
    <w:rsid w:val="00C33ACE"/>
    <w:rsid w:val="00CA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F34CB"/>
  <w15:chartTrackingRefBased/>
  <w15:docId w15:val="{C612BA4D-DEF7-46D4-A094-57483CB6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A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4</Characters>
  <Application>Microsoft Office Word</Application>
  <DocSecurity>0</DocSecurity>
  <Lines>10</Lines>
  <Paragraphs>3</Paragraphs>
  <ScaleCrop>false</ScaleCrop>
  <Company>LG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 song</dc:creator>
  <cp:keywords/>
  <dc:description/>
  <cp:lastModifiedBy>murphy song</cp:lastModifiedBy>
  <cp:revision>7</cp:revision>
  <dcterms:created xsi:type="dcterms:W3CDTF">2020-12-08T21:36:00Z</dcterms:created>
  <dcterms:modified xsi:type="dcterms:W3CDTF">2021-03-31T17:57:00Z</dcterms:modified>
</cp:coreProperties>
</file>